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Table 3: Identity of Markers in Clusters A Through D.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4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811"/>
        <w:gridCol w:w="8653"/>
      </w:tblGrid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luster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kers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-10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trix metalloproteinase-10, TNF-Related Apoptosis-Inducing Ligand Receptor 3, FASLG Receptor (FAS), CA 72-4, monokine induced by gamma interferon, hepatocyte growth factor, CA 15-3, human epidermal growth factor receptor 2 (HER-2), thymus-expressed chemokine, monocyte chemotactic protein 3, and myeloid progenitor inhibitory factor 1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-67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dipocyte fatty acid binding protein (FABP), galectin-3, endostatin, heart FABP, tumor necrosis factor receptor 2 (TNFR2), TNFR1, CD40 antigen, insulin-like growth factor binding protein 4, </w:t>
            </w:r>
            <w:r>
              <w:rPr>
                <w:rFonts w:cs="Symbol" w:ascii="Symbol" w:hAnsi="Symbol"/>
              </w:rPr>
              <w:t>b</w:t>
            </w:r>
            <w:r>
              <w:rPr/>
              <w:t>2-Microglobulin, and cystatin C.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8-69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ak </w:t>
            </w:r>
            <w:r>
              <w:rPr/>
              <w:t>association</w:t>
            </w:r>
          </w:p>
          <w:p>
            <w:pPr>
              <w:pStyle w:val="Normal"/>
              <w:rPr/>
            </w:pPr>
            <w:r>
              <w:rPr/>
              <w:t>α-1-Microglobulin and hepsin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1-87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llikrein 7, CA-125, prostasin, vascular endothelial growth factor-B (VEGF-B), VEGF-D, maspin and mesothelin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-80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Weak </w:t>
            </w:r>
            <w:r>
              <w:rPr/>
              <w:t>association</w:t>
            </w:r>
          </w:p>
          <w:p>
            <w:pPr>
              <w:pStyle w:val="Normal"/>
              <w:rPr/>
            </w:pPr>
            <w:r>
              <w:rPr/>
              <w:t>HE4 and urokinase-type plasminogen activator receptor</w:t>
            </w:r>
          </w:p>
        </w:tc>
      </w:tr>
      <w:tr>
        <w:trPr/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-55</w:t>
            </w:r>
          </w:p>
        </w:tc>
        <w:tc>
          <w:tcPr>
            <w:tcW w:w="8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protectin, EN-RAGE, IL-16, neutrophil gelatinase-associated lipocalin, lectin-like oxidized LDL receptor 1, myeloperoxidase, ferritin, IL-1 receptor α, peroxiredoxin 4, IL-6, tenascin C, osteoprotegrin, YKL-40, von Willebrand Factor, cellular fibronectin, pulmonary and activation-regulated chemokine, neuropilin-1, haptoglobin, α1-antitrypsin, plasminogen activator inhibitor 1, tissue inhibitor of metalloproteinases 1 (TIMP-1), VEGF, C-reactive protein and IL-2 receptor α.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26:00Z</dcterms:created>
  <dc:creator>Greg Bertenshaw</dc:creator>
  <dc:description/>
  <cp:keywords/>
  <dc:language>en-US</dc:language>
  <cp:lastModifiedBy>Greg Bertenshaw</cp:lastModifiedBy>
  <dcterms:modified xsi:type="dcterms:W3CDTF">2011-12-01T01:26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